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>Table S3: Sequence of primers used for 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4505</wp:posOffset>
                </wp:positionV>
                <wp:extent cx="5040630" cy="49866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4986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6"/>
                              <w:gridCol w:w="3252"/>
                              <w:gridCol w:w="3150"/>
                            </w:tblGrid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Brachyury(T)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ACCCCAGCCCCTATGCTC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CACTCCGAGGCTAG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xogenous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TTACACATGAAGAGGCAC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TTATTTTAT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xogenous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c-Myc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GAGGAGGAACGAGCTGA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TTATTTTAT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xogenous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Oct3/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CTCCCATGCATTCAAACT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TTATTTTAT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exogenous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GCCCCTGTCGCACATGT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TTATTTTATCGTCG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Flk-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CCTACAGACCCGGCCAAAC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ACGTTGGCAGCTT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AATGCATCCTGCACCACC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TCCAGAGGGGCCATC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Gata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CAGAAAACGGAAGCCCA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TGGAGCTGCTGTGCCC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Hnf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CCAAGAGGTCCATGGTGTTTAAA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TGAGGCAGGCATATTCAT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Keratin 18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CTTGCTGGAGGATGG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TCTGCACAGTTTGCA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Nat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TTCTTCGTTGTCAAGCCGCCAAAGTGGA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TTGTTTGCTGCGGAGTTGTCATCT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Pax-6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TTCTTCGCAACCTGGCT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TTGGTGTTCTCTCCC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v-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CGGCGTCAGCTTCATCCTCGTCTTC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GCAGATTCTCGGCTGTAGA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v-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c-Myc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GCGTGACCAGATCCCAGAGTTG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TGTTCTCTCCGCTTCCTC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v-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CAAGAACTTTCCAACATCCTG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ACATTGGAAGGTTTCCAGTCA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v-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 xml:space="preserve"> Oct3/4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AGGGCAAGCAATCAAGCAGT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GCAGTGCAATGAGGGCTCCC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v-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CCTGATCAGCACGTACCTTAC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TCGTTAATGGCCGTGGCG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Sox1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GTCATGTCCGAGGCCGAGA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CAGCGTCTTGGTCTTG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Sox17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CTCCAGAAACTGCAGACCAGAAG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TCTTGGGGAAATAGGAAGGC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ie2</w:t>
                                  </w:r>
                                  <w:r>
                                    <w:rPr>
                                      <w:rFonts w:ascii="Arial Unicode MS" w:hAnsi="Arial Unicode MS" w:cs="Arial Unicode MS"/>
                                      <w:i/>
                                      <w:sz w:val="20"/>
                                    </w:rPr>
                                    <w:t>（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Tek)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TGGGGATGGACCCATCAAA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GTCCGCGGCTCCAA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Vasa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CCTTCCTTCTACCATTGATGAGTAT</w:t>
                                  </w:r>
                                </w:p>
                              </w:tc>
                              <w:tc>
                                <w:tcPr>
                                  <w:tcW w:w="31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320" w:leader="none"/>
                                      <w:tab w:val="right" w:pos="8640" w:leader="none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CGCTCTGCCAGTATTTC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392.65pt;mso-wrap-distance-left:9pt;mso-wrap-distance-right:9pt;mso-wrap-distance-top:0pt;mso-wrap-distance-bottom:0pt;margin-top:38.15pt;mso-position-vertical-relative:text;margin-left:35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6"/>
                        <w:gridCol w:w="3252"/>
                        <w:gridCol w:w="3150"/>
                      </w:tblGrid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Brachyury(T)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ACCCCAGCCCCTATGCTC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CACTCCGAGGCTAG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xogenous </w:t>
                            </w:r>
                            <w:r>
                              <w:rPr>
                                <w:i/>
                                <w:sz w:val="20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TTACACATGAAGAGGCAC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TTATTTTAT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xogenous </w:t>
                            </w:r>
                            <w:r>
                              <w:rPr>
                                <w:i/>
                                <w:sz w:val="20"/>
                              </w:rPr>
                              <w:t>c-Myc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GAGGAGGAACGAGCTGA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TTATTTTAT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xogenous </w:t>
                            </w:r>
                            <w:r>
                              <w:rPr>
                                <w:i/>
                                <w:sz w:val="20"/>
                              </w:rPr>
                              <w:t>Oct3/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CTCCCATGCATTCAAACT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TTATTTTAT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exogenous </w:t>
                            </w:r>
                            <w:r>
                              <w:rPr>
                                <w:i/>
                                <w:sz w:val="20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GCCCCTGTCGCACATGT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TTATTTTATCGTCG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Flk-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CCTACAGACCCGGCCAAAC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ACGTTGGCAGCTT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AATGCATCCTGCACCACC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TCCAGAGGGGCCATC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Gata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CAGAAAACGGAAGCCCA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TGGAGCTGCTGTGCCC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Hnf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CCAAGAGGTCCATGGTGTTTAAA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TGAGGCAGGCATATTCAT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Keratin 18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CTTGCTGGAGGATGG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TCTGCACAGTTTGCA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Nat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TTCTTCGTTGTCAAGCCGCCAAAGTGGA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TTGTTTGCTGCGGAGTTGTCATCT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ax-6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TTCTTCGCAACCTGGCT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TTGGTGTTCTCTCCC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v- </w:t>
                            </w:r>
                            <w:r>
                              <w:rPr>
                                <w:i/>
                                <w:sz w:val="20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CGGCGTCAGCTTCATCCTCGTCTTC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GCAGATTCTCGGCTGTAGA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v- </w:t>
                            </w:r>
                            <w:r>
                              <w:rPr>
                                <w:i/>
                                <w:sz w:val="20"/>
                              </w:rPr>
                              <w:t>c-Myc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GCGTGACCAGATCCCAGAGTTG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TGTTCTCTCCGCTTCCTC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v- </w:t>
                            </w:r>
                            <w:r>
                              <w:rPr>
                                <w:i/>
                                <w:sz w:val="20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CAAGAACTTTCCAACATCCTG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ACATTGGAAGGTTTCCAGTCA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v-</w:t>
                            </w:r>
                            <w:r>
                              <w:rPr>
                                <w:i/>
                                <w:sz w:val="20"/>
                              </w:rPr>
                              <w:t xml:space="preserve"> Oct3/4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AGGGCAAGCAATCAAGCAGT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GCAGTGCAATGAGGGCTCCC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v-</w:t>
                            </w:r>
                            <w:r>
                              <w:rPr>
                                <w:i/>
                                <w:sz w:val="20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CCTGATCAGCACGTACCTTAC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TCGTTAATGGCCGTGGCG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ox1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/>
                            </w:pPr>
                            <w:r>
                              <w:rPr>
                                <w:sz w:val="20"/>
                              </w:rPr>
                              <w:t>GTCATGTCCGAGGCCGAGA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CAGCGTCTTGGTCTTG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ox17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CTCCAGAAACTGCAGACCAGAAG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TCTTGGGGAAATAGGAAGGC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Tie2</w:t>
                            </w:r>
                            <w:r>
                              <w:rPr>
                                <w:rFonts w:ascii="Arial Unicode MS" w:hAnsi="Arial Unicode MS" w:cs="Arial Unicode MS"/>
                                <w:i/>
                                <w:sz w:val="20"/>
                              </w:rPr>
                              <w:t>（</w:t>
                            </w:r>
                            <w:r>
                              <w:rPr>
                                <w:i/>
                                <w:sz w:val="20"/>
                              </w:rPr>
                              <w:t>Tek)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TGGGGATGGACCCATCAAA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GTCCGCGGCTCCAA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Vasa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ACCTTCCTTCTACCATTGATGAGTAT</w:t>
                            </w:r>
                          </w:p>
                        </w:tc>
                        <w:tc>
                          <w:tcPr>
                            <w:tcW w:w="31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320" w:leader="none"/>
                                <w:tab w:val="right" w:pos="8640" w:leader="none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CGCTCTGCCAGTATTTC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93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tabs>
        <w:tab w:val="clear" w:pos="720"/>
        <w:tab w:val="left" w:pos="500" w:leader="none"/>
      </w:tabs>
      <w:spacing w:before="0" w:after="240"/>
      <w:ind w:left="500" w:hanging="520"/>
      <w:jc w:val="both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7:14:00Z</dcterms:created>
  <dc:creator>Nirao Shah</dc:creator>
  <dc:description/>
  <cp:keywords/>
  <dc:language>en-US</dc:language>
  <cp:lastModifiedBy>Nirao Shah</cp:lastModifiedBy>
  <dcterms:modified xsi:type="dcterms:W3CDTF">2012-04-22T23:53:00Z</dcterms:modified>
  <cp:revision>3</cp:revision>
  <dc:subject/>
  <dc:title>Generation of induced pluripotent stem cell lines from the prairie v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sxbb1F86"/&gt;&lt;style id="http://www.zotero.org/styles/pnas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</Properties>
</file>